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3AD6" w:rsidRPr="00215A4C" w:rsidRDefault="000F3AD6" w:rsidP="000F3AD6">
      <w:pPr>
        <w:pStyle w:val="Caption"/>
        <w:rPr>
          <w:rFonts w:ascii="Times New Roman" w:hAnsi="Times New Roman" w:cs="Times New Roman"/>
          <w:sz w:val="20"/>
          <w:szCs w:val="20"/>
        </w:rPr>
      </w:pPr>
      <w:r w:rsidRPr="00215A4C">
        <w:rPr>
          <w:rFonts w:ascii="Times New Roman" w:hAnsi="Times New Roman" w:cs="Times New Roman"/>
          <w:color w:val="auto"/>
          <w:sz w:val="28"/>
          <w:szCs w:val="28"/>
        </w:rPr>
        <w:t>Multimedia Appendix 1</w:t>
      </w:r>
    </w:p>
    <w:p w:rsidR="000F3AD6" w:rsidRPr="00124F5B" w:rsidRDefault="000F3AD6" w:rsidP="000F3AD6">
      <w:pPr>
        <w:pStyle w:val="Caption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124F5B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Demographic data and diseases related to the participants that used any e-health resource. Missing values indicated as NA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9"/>
        <w:gridCol w:w="4519"/>
        <w:gridCol w:w="2052"/>
      </w:tblGrid>
      <w:tr w:rsidR="000F3AD6" w:rsidRPr="00F86496" w:rsidTr="00215A4C">
        <w:trPr>
          <w:trHeight w:val="755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0F3AD6" w:rsidRPr="00F86496" w:rsidTr="00215A4C">
        <w:trPr>
          <w:trHeight w:val="755"/>
        </w:trPr>
        <w:tc>
          <w:tcPr>
            <w:tcW w:w="0" w:type="auto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: n (%)</w:t>
            </w:r>
          </w:p>
          <w:p w:rsidR="000F3AD6" w:rsidRPr="00F86496" w:rsidRDefault="000F3AD6" w:rsidP="00215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  = 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74 (52.5%)</w:t>
            </w:r>
          </w:p>
        </w:tc>
      </w:tr>
      <w:tr w:rsidR="000F3AD6" w:rsidRPr="00F86496" w:rsidTr="00215A4C">
        <w:trPr>
          <w:trHeight w:val="755"/>
        </w:trPr>
        <w:tc>
          <w:tcPr>
            <w:tcW w:w="0" w:type="auto"/>
            <w:vMerge/>
            <w:vAlign w:val="center"/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9 (47.5%)</w:t>
            </w:r>
          </w:p>
        </w:tc>
      </w:tr>
      <w:tr w:rsidR="000F3AD6" w:rsidRPr="00F86496" w:rsidTr="00215A4C">
        <w:trPr>
          <w:trHeight w:val="1175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in years: mean (SD)</w:t>
            </w:r>
          </w:p>
          <w:p w:rsidR="000F3AD6" w:rsidRPr="00F86496" w:rsidRDefault="000F3AD6" w:rsidP="00215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 = 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32 (11.3)</w:t>
            </w:r>
          </w:p>
        </w:tc>
      </w:tr>
      <w:tr w:rsidR="000F3AD6" w:rsidRPr="00F86496" w:rsidTr="00215A4C">
        <w:trPr>
          <w:trHeight w:val="755"/>
        </w:trPr>
        <w:tc>
          <w:tcPr>
            <w:tcW w:w="0" w:type="auto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0F3AD6" w:rsidRPr="00F86496" w:rsidRDefault="000F3AD6" w:rsidP="00215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 level: n (%)</w:t>
            </w:r>
          </w:p>
          <w:p w:rsidR="000F3AD6" w:rsidRPr="00F86496" w:rsidRDefault="000F3AD6" w:rsidP="00215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 = 382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ry or secondary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4 (23.16%)</w:t>
            </w:r>
          </w:p>
        </w:tc>
      </w:tr>
      <w:tr w:rsidR="000F3AD6" w:rsidRPr="00F86496" w:rsidTr="00215A4C">
        <w:trPr>
          <w:trHeight w:val="755"/>
        </w:trPr>
        <w:tc>
          <w:tcPr>
            <w:tcW w:w="0" w:type="auto"/>
            <w:vMerge/>
            <w:vAlign w:val="center"/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per secondary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51 (27.78%)</w:t>
            </w:r>
          </w:p>
        </w:tc>
      </w:tr>
      <w:tr w:rsidR="000F3AD6" w:rsidRPr="00F86496" w:rsidTr="00215A4C">
        <w:trPr>
          <w:trHeight w:val="755"/>
        </w:trPr>
        <w:tc>
          <w:tcPr>
            <w:tcW w:w="0" w:type="auto"/>
            <w:vMerge/>
            <w:vAlign w:val="center"/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 than four years of colleg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7 (19.36%)</w:t>
            </w:r>
          </w:p>
        </w:tc>
      </w:tr>
      <w:tr w:rsidR="000F3AD6" w:rsidRPr="00F86496" w:rsidTr="00215A4C">
        <w:trPr>
          <w:trHeight w:val="755"/>
        </w:trPr>
        <w:tc>
          <w:tcPr>
            <w:tcW w:w="0" w:type="auto"/>
            <w:vMerge/>
            <w:vAlign w:val="center"/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ur years or more colleg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45 (29.69%)</w:t>
            </w:r>
          </w:p>
        </w:tc>
      </w:tr>
      <w:tr w:rsidR="000F3AD6" w:rsidRPr="00F86496" w:rsidTr="00215A4C">
        <w:trPr>
          <w:trHeight w:val="755"/>
        </w:trPr>
        <w:tc>
          <w:tcPr>
            <w:tcW w:w="0" w:type="auto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0F3AD6" w:rsidRPr="00F86496" w:rsidRDefault="000F3AD6" w:rsidP="00215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0F3AD6" w:rsidRPr="00F86496" w:rsidRDefault="000F3AD6" w:rsidP="00215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0F3AD6" w:rsidRPr="00F86496" w:rsidRDefault="000F3AD6" w:rsidP="00215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0F3AD6" w:rsidRPr="00F86496" w:rsidRDefault="000F3AD6" w:rsidP="00215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income per year: n (%)</w:t>
            </w:r>
          </w:p>
          <w:p w:rsidR="000F3AD6" w:rsidRPr="00F86496" w:rsidRDefault="000F3AD6" w:rsidP="00215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 = 897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Default="000F3AD6" w:rsidP="00215A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350,000 NOK</w:t>
            </w:r>
          </w:p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,000$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2 (13.06%)</w:t>
            </w:r>
          </w:p>
        </w:tc>
      </w:tr>
      <w:tr w:rsidR="000F3AD6" w:rsidRPr="00F86496" w:rsidTr="00215A4C">
        <w:trPr>
          <w:trHeight w:val="755"/>
        </w:trPr>
        <w:tc>
          <w:tcPr>
            <w:tcW w:w="0" w:type="auto"/>
            <w:vMerge/>
            <w:vAlign w:val="center"/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Default="000F3AD6" w:rsidP="00215A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,000 – 550,000 NOK</w:t>
            </w:r>
          </w:p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0,000-55,000$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8 (20.9%)</w:t>
            </w:r>
          </w:p>
        </w:tc>
      </w:tr>
      <w:tr w:rsidR="000F3AD6" w:rsidRPr="00F86496" w:rsidTr="00215A4C">
        <w:trPr>
          <w:trHeight w:val="755"/>
        </w:trPr>
        <w:tc>
          <w:tcPr>
            <w:tcW w:w="0" w:type="auto"/>
            <w:vMerge/>
            <w:vAlign w:val="center"/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Default="000F3AD6" w:rsidP="00215A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,000 – 750,000 NOK</w:t>
            </w:r>
          </w:p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5,100-75,000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1 (17.7%)</w:t>
            </w:r>
          </w:p>
        </w:tc>
      </w:tr>
      <w:tr w:rsidR="000F3AD6" w:rsidRPr="00F86496" w:rsidTr="00215A4C">
        <w:trPr>
          <w:trHeight w:val="755"/>
        </w:trPr>
        <w:tc>
          <w:tcPr>
            <w:tcW w:w="0" w:type="auto"/>
            <w:vMerge/>
            <w:vAlign w:val="center"/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Default="000F3AD6" w:rsidP="00215A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1,000 – 1,000,000 NOK</w:t>
            </w:r>
          </w:p>
          <w:p w:rsidR="000F3AD6" w:rsidRPr="00215A4C" w:rsidRDefault="000F3AD6" w:rsidP="00215A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5,</w:t>
            </w:r>
            <w:r w:rsidRPr="00215A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0,000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9 (23.49%)</w:t>
            </w:r>
          </w:p>
        </w:tc>
      </w:tr>
      <w:tr w:rsidR="000F3AD6" w:rsidRPr="00F86496" w:rsidTr="00215A4C">
        <w:trPr>
          <w:trHeight w:val="755"/>
        </w:trPr>
        <w:tc>
          <w:tcPr>
            <w:tcW w:w="0" w:type="auto"/>
            <w:vMerge/>
            <w:vAlign w:val="center"/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170C8F" w:rsidRDefault="000F3AD6" w:rsidP="000F3A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0C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,000,000 NOK</w:t>
            </w:r>
          </w:p>
          <w:p w:rsidR="000F3AD6" w:rsidRPr="00170C8F" w:rsidRDefault="000F3AD6" w:rsidP="000F3A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&gt;100,000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4 (24.85%)</w:t>
            </w:r>
          </w:p>
        </w:tc>
      </w:tr>
      <w:tr w:rsidR="000F3AD6" w:rsidRPr="00F86496" w:rsidTr="00215A4C">
        <w:trPr>
          <w:trHeight w:val="755"/>
        </w:trPr>
        <w:tc>
          <w:tcPr>
            <w:tcW w:w="0" w:type="auto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0F3AD6" w:rsidRPr="00F86496" w:rsidRDefault="000F3AD6" w:rsidP="00215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0F3AD6" w:rsidRPr="00F86496" w:rsidRDefault="000F3AD6" w:rsidP="00215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upation: n (%)</w:t>
            </w:r>
          </w:p>
          <w:p w:rsidR="000F3AD6" w:rsidRPr="00F86496" w:rsidRDefault="000F3AD6" w:rsidP="00215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 = 33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ll time work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48 (58.05%)</w:t>
            </w:r>
          </w:p>
        </w:tc>
      </w:tr>
      <w:tr w:rsidR="000F3AD6" w:rsidRPr="00F86496" w:rsidTr="00215A4C">
        <w:trPr>
          <w:trHeight w:val="755"/>
        </w:trPr>
        <w:tc>
          <w:tcPr>
            <w:tcW w:w="0" w:type="auto"/>
            <w:vMerge/>
            <w:vAlign w:val="center"/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 time work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2 (8%)</w:t>
            </w:r>
          </w:p>
        </w:tc>
      </w:tr>
      <w:tr w:rsidR="000F3AD6" w:rsidRPr="00F86496" w:rsidTr="00215A4C">
        <w:trPr>
          <w:trHeight w:val="755"/>
        </w:trPr>
        <w:tc>
          <w:tcPr>
            <w:tcW w:w="0" w:type="auto"/>
            <w:vMerge/>
            <w:vAlign w:val="center"/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 (0.7%)</w:t>
            </w:r>
          </w:p>
        </w:tc>
      </w:tr>
      <w:tr w:rsidR="000F3AD6" w:rsidRPr="00F86496" w:rsidTr="00215A4C">
        <w:trPr>
          <w:trHeight w:val="755"/>
        </w:trPr>
        <w:tc>
          <w:tcPr>
            <w:tcW w:w="0" w:type="auto"/>
            <w:vMerge/>
            <w:vAlign w:val="center"/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keeping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 (0.63%)</w:t>
            </w:r>
          </w:p>
        </w:tc>
      </w:tr>
      <w:tr w:rsidR="000F3AD6" w:rsidRPr="00F86496" w:rsidTr="00215A4C">
        <w:trPr>
          <w:trHeight w:val="755"/>
        </w:trPr>
        <w:tc>
          <w:tcPr>
            <w:tcW w:w="0" w:type="auto"/>
            <w:vMerge/>
            <w:vAlign w:val="center"/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red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7 (23.07%)</w:t>
            </w:r>
          </w:p>
        </w:tc>
      </w:tr>
      <w:tr w:rsidR="000F3AD6" w:rsidRPr="00F86496" w:rsidTr="00215A4C">
        <w:trPr>
          <w:trHeight w:val="755"/>
        </w:trPr>
        <w:tc>
          <w:tcPr>
            <w:tcW w:w="0" w:type="auto"/>
            <w:vMerge/>
            <w:vAlign w:val="center"/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ent/Military servic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0.29%)</w:t>
            </w:r>
          </w:p>
        </w:tc>
      </w:tr>
      <w:tr w:rsidR="000F3AD6" w:rsidRPr="00F86496" w:rsidTr="00215A4C">
        <w:trPr>
          <w:trHeight w:val="755"/>
        </w:trPr>
        <w:tc>
          <w:tcPr>
            <w:tcW w:w="0" w:type="auto"/>
            <w:vMerge/>
            <w:vAlign w:val="center"/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6B020C" w:rsidRDefault="000F3AD6" w:rsidP="00215A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ability benefit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6B020C" w:rsidRDefault="000F3AD6" w:rsidP="00215A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6 (9.3%)</w:t>
            </w:r>
          </w:p>
        </w:tc>
      </w:tr>
      <w:tr w:rsidR="000F3AD6" w:rsidRPr="00F86496" w:rsidTr="00215A4C">
        <w:trPr>
          <w:trHeight w:val="755"/>
        </w:trPr>
        <w:tc>
          <w:tcPr>
            <w:tcW w:w="0" w:type="auto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  <w:t>Patient groups (by type of disease)</w:t>
            </w:r>
          </w:p>
          <w:p w:rsidR="000F3AD6" w:rsidRPr="00F86496" w:rsidRDefault="000F3AD6" w:rsidP="00215A4C">
            <w:pPr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</w:pPr>
            <w:r w:rsidRPr="006B0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e no diseas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B0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98 (26.077%)</w:t>
            </w:r>
          </w:p>
        </w:tc>
      </w:tr>
      <w:tr w:rsidR="000F3AD6" w:rsidRPr="00F86496" w:rsidTr="00215A4C">
        <w:trPr>
          <w:trHeight w:val="755"/>
        </w:trPr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  <w:t>Cardiovascular diseases</w:t>
            </w:r>
            <w:r w:rsidRPr="00F864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6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34%)</w:t>
            </w:r>
          </w:p>
        </w:tc>
      </w:tr>
      <w:tr w:rsidR="000F3AD6" w:rsidRPr="00F86496" w:rsidTr="00215A4C">
        <w:trPr>
          <w:trHeight w:val="755"/>
        </w:trPr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  <w:t>Cancer</w:t>
            </w:r>
            <w:r w:rsidRPr="00F864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3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7.76%)</w:t>
            </w:r>
          </w:p>
        </w:tc>
      </w:tr>
      <w:tr w:rsidR="000F3AD6" w:rsidRPr="00F86496" w:rsidTr="00215A4C">
        <w:trPr>
          <w:trHeight w:val="755"/>
        </w:trPr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  <w:t>Psychological problems</w:t>
            </w:r>
            <w:r w:rsidRPr="00F864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2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2.91%)</w:t>
            </w:r>
          </w:p>
        </w:tc>
      </w:tr>
      <w:tr w:rsidR="000F3AD6" w:rsidRPr="00F86496" w:rsidTr="00215A4C">
        <w:trPr>
          <w:trHeight w:val="755"/>
        </w:trPr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  <w:t>Respiratory diseases</w:t>
            </w:r>
            <w:r w:rsidRPr="00F864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3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2.99%)</w:t>
            </w:r>
          </w:p>
        </w:tc>
      </w:tr>
      <w:tr w:rsidR="000F3AD6" w:rsidRPr="00F86496" w:rsidTr="00215A4C">
        <w:trPr>
          <w:trHeight w:val="755"/>
        </w:trPr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  <w:t xml:space="preserve">Other diseases (rheumatoid arthritis, </w:t>
            </w:r>
            <w:proofErr w:type="spellStart"/>
            <w:r w:rsidRPr="00F86496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  <w:t>arthrosis</w:t>
            </w:r>
            <w:proofErr w:type="spellEnd"/>
            <w:r w:rsidRPr="00F86496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  <w:t>, diabetes, kidney disease, migraine, chronic pain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F3AD6" w:rsidRPr="00F86496" w:rsidRDefault="000F3AD6" w:rsidP="00215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0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52.69%)</w:t>
            </w:r>
          </w:p>
        </w:tc>
      </w:tr>
      <w:tr w:rsidR="000F3AD6" w:rsidRPr="00F86496" w:rsidTr="00215A4C">
        <w:trPr>
          <w:trHeight w:val="755"/>
        </w:trPr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3AD6" w:rsidRPr="000924C7" w:rsidRDefault="000F3AD6" w:rsidP="00215A4C">
            <w:pPr>
              <w:rPr>
                <w:rFonts w:ascii="Times New Roman" w:hAnsi="Times New Roman" w:cs="Times New Roman"/>
                <w:b/>
                <w:iCs/>
                <w:color w:val="000000"/>
                <w:sz w:val="22"/>
                <w:szCs w:val="22"/>
              </w:rPr>
            </w:pPr>
            <w:r w:rsidRPr="000924C7">
              <w:rPr>
                <w:rFonts w:ascii="Times New Roman" w:hAnsi="Times New Roman" w:cs="Times New Roman"/>
                <w:b/>
                <w:iCs/>
                <w:color w:val="000000"/>
                <w:sz w:val="22"/>
                <w:szCs w:val="22"/>
              </w:rPr>
              <w:t>Total number of participants with some diseas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3AD6" w:rsidRPr="000924C7" w:rsidRDefault="000F3AD6" w:rsidP="00215A4C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924C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15,585 (8,565 men, 7020 women) (73.92%) </w:t>
            </w:r>
          </w:p>
        </w:tc>
      </w:tr>
      <w:tr w:rsidR="000F3AD6" w:rsidRPr="00F86496" w:rsidTr="00215A4C">
        <w:trPr>
          <w:trHeight w:val="755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b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86496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  <w:t>Use of mobile app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3AD6" w:rsidRPr="00F86496" w:rsidRDefault="000F3AD6" w:rsidP="00215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8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2.74%)</w:t>
            </w:r>
          </w:p>
        </w:tc>
      </w:tr>
      <w:tr w:rsidR="000F3AD6" w:rsidRPr="00F86496" w:rsidTr="00215A4C">
        <w:trPr>
          <w:trHeight w:val="755"/>
        </w:trPr>
        <w:tc>
          <w:tcPr>
            <w:tcW w:w="0" w:type="auto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</w:pPr>
            <w:r w:rsidRPr="00F86496">
              <w:rPr>
                <w:rFonts w:ascii="Times New Roman" w:hAnsi="Times New Roman" w:cs="Times New Roman"/>
                <w:b/>
                <w:iCs/>
                <w:color w:val="000000"/>
                <w:sz w:val="22"/>
                <w:szCs w:val="22"/>
              </w:rPr>
              <w:t>Use of health resources</w:t>
            </w:r>
          </w:p>
          <w:p w:rsidR="000F3AD6" w:rsidRPr="00F86496" w:rsidRDefault="000F3AD6" w:rsidP="00215A4C">
            <w:pPr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86496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  <w:t>Use of search engine</w:t>
            </w:r>
            <w:r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  <w:t>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3AD6" w:rsidRPr="00F86496" w:rsidRDefault="000F3AD6" w:rsidP="00215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0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47.93%)</w:t>
            </w:r>
          </w:p>
        </w:tc>
      </w:tr>
      <w:tr w:rsidR="000F3AD6" w:rsidRPr="00F86496" w:rsidTr="00215A4C">
        <w:trPr>
          <w:trHeight w:val="755"/>
        </w:trPr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449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Use of </w:t>
            </w:r>
            <w:r w:rsidRPr="00732A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</w:t>
            </w:r>
            <w:r w:rsidRPr="00215A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deo service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3AD6" w:rsidRPr="00F86496" w:rsidRDefault="000F3AD6" w:rsidP="00215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4.6%)</w:t>
            </w:r>
          </w:p>
        </w:tc>
      </w:tr>
      <w:tr w:rsidR="000F3AD6" w:rsidRPr="00F86496" w:rsidTr="00215A4C">
        <w:trPr>
          <w:trHeight w:val="755"/>
        </w:trPr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86496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  <w:t>Use of social media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3AD6" w:rsidRPr="00F86496" w:rsidRDefault="000F3AD6" w:rsidP="00215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2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6.74%)</w:t>
            </w:r>
          </w:p>
        </w:tc>
      </w:tr>
      <w:tr w:rsidR="000F3AD6" w:rsidRPr="00F86496" w:rsidTr="00215A4C">
        <w:trPr>
          <w:trHeight w:val="755"/>
        </w:trPr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86496">
              <w:rPr>
                <w:rFonts w:ascii="Times New Roman" w:hAnsi="Times New Roman" w:cs="Times New Roman"/>
                <w:b/>
                <w:iCs/>
                <w:color w:val="000000"/>
                <w:sz w:val="22"/>
                <w:szCs w:val="22"/>
              </w:rPr>
              <w:t>Total use some e-health resourc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3AD6" w:rsidRPr="00F86496" w:rsidRDefault="000F3AD6" w:rsidP="00215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49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10604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(50.29%)</w:t>
            </w:r>
          </w:p>
        </w:tc>
      </w:tr>
      <w:tr w:rsidR="000F3AD6" w:rsidRPr="00F86496" w:rsidTr="00215A4C">
        <w:trPr>
          <w:trHeight w:val="755"/>
        </w:trPr>
        <w:tc>
          <w:tcPr>
            <w:tcW w:w="0" w:type="auto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3AD6" w:rsidRPr="00F86496" w:rsidRDefault="000F3AD6" w:rsidP="00215A4C">
            <w:pPr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3AD6" w:rsidRPr="001C584B" w:rsidRDefault="000F3AD6" w:rsidP="00215A4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58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e some e-health resource and suffered from some diseas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3AD6" w:rsidRPr="001C584B" w:rsidRDefault="000F3AD6" w:rsidP="00215A4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58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854 (37.25%)</w:t>
            </w:r>
          </w:p>
        </w:tc>
      </w:tr>
    </w:tbl>
    <w:p w:rsidR="000F3AD6" w:rsidRPr="00E61B8C" w:rsidRDefault="000F3AD6" w:rsidP="000F3AD6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0F3AD6" w:rsidRPr="00B9558A" w:rsidRDefault="000F3AD6" w:rsidP="000F3AD6">
      <w:pPr>
        <w:rPr>
          <w:rFonts w:cs="Times New Roman"/>
        </w:rPr>
      </w:pPr>
    </w:p>
    <w:p w:rsidR="00334258" w:rsidRDefault="00334258">
      <w:bookmarkStart w:id="0" w:name="_GoBack"/>
      <w:bookmarkEnd w:id="0"/>
    </w:p>
    <w:sectPr w:rsidR="00334258" w:rsidSect="0033425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8D2CE0"/>
    <w:multiLevelType w:val="hybridMultilevel"/>
    <w:tmpl w:val="E03AA882"/>
    <w:lvl w:ilvl="0" w:tplc="93CEEEC6">
      <w:start w:val="4739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AD6"/>
    <w:rsid w:val="000F3AD6"/>
    <w:rsid w:val="00334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937F3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A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3AD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F3AD6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A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3AD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F3AD6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5</Words>
  <Characters>1460</Characters>
  <Application>Microsoft Macintosh Word</Application>
  <DocSecurity>0</DocSecurity>
  <Lines>12</Lines>
  <Paragraphs>3</Paragraphs>
  <ScaleCrop>false</ScaleCrop>
  <Company>NSE</Company>
  <LinksUpToDate>false</LinksUpToDate>
  <CharactersWithSpaces>1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Marco-Ruiz</dc:creator>
  <cp:keywords/>
  <dc:description/>
  <cp:lastModifiedBy>Luis Marco-Ruiz</cp:lastModifiedBy>
  <cp:revision>1</cp:revision>
  <dcterms:created xsi:type="dcterms:W3CDTF">2019-07-25T15:25:00Z</dcterms:created>
  <dcterms:modified xsi:type="dcterms:W3CDTF">2019-07-25T15:26:00Z</dcterms:modified>
</cp:coreProperties>
</file>